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512D2" w14:textId="77777777" w:rsidR="004060A6" w:rsidRPr="00321853" w:rsidRDefault="00650419" w:rsidP="004060A6">
      <w:pPr>
        <w:spacing w:line="360" w:lineRule="auto"/>
        <w:rPr>
          <w:sz w:val="20"/>
          <w:szCs w:val="20"/>
        </w:rPr>
      </w:pPr>
      <w:r w:rsidRPr="00321853">
        <w:rPr>
          <w:rFonts w:cs="Arial"/>
          <w:sz w:val="20"/>
          <w:szCs w:val="20"/>
        </w:rPr>
        <w:t>S2 Table</w:t>
      </w:r>
      <w:r w:rsidR="004060A6" w:rsidRPr="00321853">
        <w:rPr>
          <w:rFonts w:cs="Arial"/>
          <w:sz w:val="20"/>
          <w:szCs w:val="20"/>
        </w:rPr>
        <w:t>.  Patterns of device use by number of weeks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4060A6" w:rsidRPr="00321853" w14:paraId="7DFDDCE9" w14:textId="77777777" w:rsidTr="002A1238">
        <w:tc>
          <w:tcPr>
            <w:tcW w:w="1596" w:type="dxa"/>
            <w:tcBorders>
              <w:top w:val="single" w:sz="4" w:space="0" w:color="auto"/>
            </w:tcBorders>
          </w:tcPr>
          <w:p w14:paraId="787FE7BD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7980" w:type="dxa"/>
            <w:gridSpan w:val="5"/>
            <w:tcBorders>
              <w:top w:val="single" w:sz="4" w:space="0" w:color="auto"/>
            </w:tcBorders>
          </w:tcPr>
          <w:p w14:paraId="5DEA3B9D" w14:textId="77777777" w:rsidR="004060A6" w:rsidRPr="00321853" w:rsidRDefault="004060A6" w:rsidP="002A1238">
            <w:pPr>
              <w:jc w:val="center"/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Total Number of Weeks in the Study</w:t>
            </w:r>
          </w:p>
        </w:tc>
      </w:tr>
      <w:tr w:rsidR="004060A6" w:rsidRPr="00321853" w14:paraId="16F24402" w14:textId="77777777" w:rsidTr="002A1238">
        <w:tc>
          <w:tcPr>
            <w:tcW w:w="1596" w:type="dxa"/>
            <w:tcBorders>
              <w:bottom w:val="single" w:sz="4" w:space="0" w:color="auto"/>
            </w:tcBorders>
          </w:tcPr>
          <w:p w14:paraId="0F10BF8C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0911CBA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1 week (n=508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2A07CE42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2-4 weeks</w:t>
            </w:r>
          </w:p>
          <w:p w14:paraId="088086C8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(</w:t>
            </w: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>=332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5BF611A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5-12 weeks</w:t>
            </w:r>
          </w:p>
          <w:p w14:paraId="59FCEFFF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(</w:t>
            </w: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>=716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578FE366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 xml:space="preserve">13-26 weeks </w:t>
            </w:r>
          </w:p>
          <w:p w14:paraId="4613B11F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(</w:t>
            </w: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>=404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7C7ECFC5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&gt;26 weeks</w:t>
            </w:r>
          </w:p>
          <w:p w14:paraId="27F5ACC8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(</w:t>
            </w: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>=1513)</w:t>
            </w:r>
          </w:p>
        </w:tc>
      </w:tr>
      <w:tr w:rsidR="004060A6" w:rsidRPr="00321853" w14:paraId="7A3DA77A" w14:textId="77777777" w:rsidTr="002A1238">
        <w:tc>
          <w:tcPr>
            <w:tcW w:w="1596" w:type="dxa"/>
            <w:tcBorders>
              <w:top w:val="single" w:sz="4" w:space="0" w:color="auto"/>
            </w:tcBorders>
          </w:tcPr>
          <w:p w14:paraId="6727C1EA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Average uses per week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B4708E4" w14:textId="77777777" w:rsidR="004060A6" w:rsidRPr="00321853" w:rsidRDefault="004060A6" w:rsidP="002A1238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6F2D1FB1" w14:textId="77777777" w:rsidR="004060A6" w:rsidRPr="00321853" w:rsidRDefault="004060A6" w:rsidP="002A1238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3125B5B9" w14:textId="77777777" w:rsidR="004060A6" w:rsidRPr="00321853" w:rsidRDefault="004060A6" w:rsidP="002A1238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EB94DC1" w14:textId="77777777" w:rsidR="004060A6" w:rsidRPr="00321853" w:rsidRDefault="004060A6" w:rsidP="002A1238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5E8ACE4" w14:textId="77777777" w:rsidR="004060A6" w:rsidRPr="00321853" w:rsidRDefault="004060A6" w:rsidP="002A1238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321853">
              <w:rPr>
                <w:b/>
                <w:sz w:val="20"/>
                <w:szCs w:val="20"/>
              </w:rPr>
              <w:t>n</w:t>
            </w:r>
            <w:proofErr w:type="gramEnd"/>
            <w:r w:rsidRPr="00321853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4060A6" w:rsidRPr="00321853" w14:paraId="27ACB36D" w14:textId="77777777" w:rsidTr="002A1238">
        <w:tc>
          <w:tcPr>
            <w:tcW w:w="1596" w:type="dxa"/>
          </w:tcPr>
          <w:p w14:paraId="2A4EEEE1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≤1</w:t>
            </w:r>
          </w:p>
        </w:tc>
        <w:tc>
          <w:tcPr>
            <w:tcW w:w="1596" w:type="dxa"/>
          </w:tcPr>
          <w:p w14:paraId="312EF572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33  (65.6)</w:t>
            </w:r>
          </w:p>
        </w:tc>
        <w:tc>
          <w:tcPr>
            <w:tcW w:w="1596" w:type="dxa"/>
          </w:tcPr>
          <w:p w14:paraId="718AE9BB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2    (24.7)</w:t>
            </w:r>
          </w:p>
        </w:tc>
        <w:tc>
          <w:tcPr>
            <w:tcW w:w="1596" w:type="dxa"/>
          </w:tcPr>
          <w:p w14:paraId="7935AA89" w14:textId="77777777" w:rsidR="004060A6" w:rsidRPr="00321853" w:rsidRDefault="004060A6" w:rsidP="002A1238">
            <w:pPr>
              <w:tabs>
                <w:tab w:val="left" w:pos="825"/>
              </w:tabs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12   (43.6)</w:t>
            </w:r>
          </w:p>
        </w:tc>
        <w:tc>
          <w:tcPr>
            <w:tcW w:w="1596" w:type="dxa"/>
          </w:tcPr>
          <w:p w14:paraId="1ADC3080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39  (59.2)</w:t>
            </w:r>
          </w:p>
        </w:tc>
        <w:tc>
          <w:tcPr>
            <w:tcW w:w="1596" w:type="dxa"/>
          </w:tcPr>
          <w:p w14:paraId="0C3D532E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87  (58.6)</w:t>
            </w:r>
          </w:p>
        </w:tc>
      </w:tr>
      <w:tr w:rsidR="004060A6" w:rsidRPr="00321853" w14:paraId="2CD0AF5D" w14:textId="77777777" w:rsidTr="002A1238">
        <w:tc>
          <w:tcPr>
            <w:tcW w:w="1596" w:type="dxa"/>
          </w:tcPr>
          <w:p w14:paraId="276C1A6A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&gt;1 and ≤2</w:t>
            </w:r>
          </w:p>
        </w:tc>
        <w:tc>
          <w:tcPr>
            <w:tcW w:w="1596" w:type="dxa"/>
          </w:tcPr>
          <w:p w14:paraId="793E28B9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0    (17.7)</w:t>
            </w:r>
          </w:p>
        </w:tc>
        <w:tc>
          <w:tcPr>
            <w:tcW w:w="1596" w:type="dxa"/>
          </w:tcPr>
          <w:p w14:paraId="60AD47B4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2  (33.7)</w:t>
            </w:r>
          </w:p>
        </w:tc>
        <w:tc>
          <w:tcPr>
            <w:tcW w:w="1596" w:type="dxa"/>
          </w:tcPr>
          <w:p w14:paraId="72A4A006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208   (29.1)</w:t>
            </w:r>
          </w:p>
        </w:tc>
        <w:tc>
          <w:tcPr>
            <w:tcW w:w="1596" w:type="dxa"/>
          </w:tcPr>
          <w:p w14:paraId="309C0C01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3    (23.0)</w:t>
            </w:r>
          </w:p>
        </w:tc>
        <w:tc>
          <w:tcPr>
            <w:tcW w:w="1596" w:type="dxa"/>
          </w:tcPr>
          <w:p w14:paraId="6D8545B9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9  (23.1)</w:t>
            </w:r>
          </w:p>
        </w:tc>
      </w:tr>
      <w:tr w:rsidR="004060A6" w:rsidRPr="00321853" w14:paraId="1815D617" w14:textId="77777777" w:rsidTr="002A1238">
        <w:tc>
          <w:tcPr>
            <w:tcW w:w="1596" w:type="dxa"/>
          </w:tcPr>
          <w:p w14:paraId="5CE43EA7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&gt;2 and ≤3</w:t>
            </w:r>
          </w:p>
        </w:tc>
        <w:tc>
          <w:tcPr>
            <w:tcW w:w="1596" w:type="dxa"/>
          </w:tcPr>
          <w:p w14:paraId="3B446B87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2     (6.3)</w:t>
            </w:r>
          </w:p>
        </w:tc>
        <w:tc>
          <w:tcPr>
            <w:tcW w:w="1596" w:type="dxa"/>
          </w:tcPr>
          <w:p w14:paraId="4ADDF23C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0    (15.1)</w:t>
            </w:r>
          </w:p>
        </w:tc>
        <w:tc>
          <w:tcPr>
            <w:tcW w:w="1596" w:type="dxa"/>
          </w:tcPr>
          <w:p w14:paraId="3FA2B99E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9    (12.4)</w:t>
            </w:r>
          </w:p>
        </w:tc>
        <w:tc>
          <w:tcPr>
            <w:tcW w:w="1596" w:type="dxa"/>
          </w:tcPr>
          <w:p w14:paraId="60B7C9B9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0    (7.4)</w:t>
            </w:r>
          </w:p>
        </w:tc>
        <w:tc>
          <w:tcPr>
            <w:tcW w:w="1596" w:type="dxa"/>
          </w:tcPr>
          <w:p w14:paraId="05C2AA8F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13  (7.5)</w:t>
            </w:r>
          </w:p>
        </w:tc>
      </w:tr>
      <w:tr w:rsidR="004060A6" w:rsidRPr="00321853" w14:paraId="0F843C0A" w14:textId="77777777" w:rsidTr="002A1238">
        <w:tc>
          <w:tcPr>
            <w:tcW w:w="1596" w:type="dxa"/>
          </w:tcPr>
          <w:p w14:paraId="18C2F54B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&gt;3 and ≤7</w:t>
            </w:r>
          </w:p>
        </w:tc>
        <w:tc>
          <w:tcPr>
            <w:tcW w:w="1596" w:type="dxa"/>
          </w:tcPr>
          <w:p w14:paraId="0A48F5EC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41     (8.1)</w:t>
            </w:r>
          </w:p>
        </w:tc>
        <w:tc>
          <w:tcPr>
            <w:tcW w:w="1596" w:type="dxa"/>
          </w:tcPr>
          <w:p w14:paraId="2C0F10A3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69    (20.8)</w:t>
            </w:r>
          </w:p>
        </w:tc>
        <w:tc>
          <w:tcPr>
            <w:tcW w:w="1596" w:type="dxa"/>
          </w:tcPr>
          <w:p w14:paraId="58FE1601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92    (12.8)</w:t>
            </w:r>
          </w:p>
        </w:tc>
        <w:tc>
          <w:tcPr>
            <w:tcW w:w="1596" w:type="dxa"/>
          </w:tcPr>
          <w:p w14:paraId="269F0792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4    (8.4)</w:t>
            </w:r>
          </w:p>
        </w:tc>
        <w:tc>
          <w:tcPr>
            <w:tcW w:w="1596" w:type="dxa"/>
          </w:tcPr>
          <w:p w14:paraId="3DF23266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8  (8.5)</w:t>
            </w:r>
          </w:p>
        </w:tc>
      </w:tr>
      <w:tr w:rsidR="004060A6" w:rsidRPr="00321853" w14:paraId="1A3E2B7F" w14:textId="77777777" w:rsidTr="002A1238">
        <w:tc>
          <w:tcPr>
            <w:tcW w:w="1596" w:type="dxa"/>
          </w:tcPr>
          <w:p w14:paraId="5EFFFBF6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&gt;7</w:t>
            </w:r>
          </w:p>
        </w:tc>
        <w:tc>
          <w:tcPr>
            <w:tcW w:w="1596" w:type="dxa"/>
          </w:tcPr>
          <w:p w14:paraId="1D71EC47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2     (2.4)</w:t>
            </w:r>
          </w:p>
        </w:tc>
        <w:tc>
          <w:tcPr>
            <w:tcW w:w="1596" w:type="dxa"/>
          </w:tcPr>
          <w:p w14:paraId="36822674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9      (5.7)</w:t>
            </w:r>
          </w:p>
        </w:tc>
        <w:tc>
          <w:tcPr>
            <w:tcW w:w="1596" w:type="dxa"/>
          </w:tcPr>
          <w:p w14:paraId="3A09EEA2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5     (2.1)</w:t>
            </w:r>
          </w:p>
        </w:tc>
        <w:tc>
          <w:tcPr>
            <w:tcW w:w="1596" w:type="dxa"/>
          </w:tcPr>
          <w:p w14:paraId="2A148310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      (2.0)</w:t>
            </w:r>
          </w:p>
        </w:tc>
        <w:tc>
          <w:tcPr>
            <w:tcW w:w="1596" w:type="dxa"/>
          </w:tcPr>
          <w:p w14:paraId="6FF4B7DA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6   (2.4)</w:t>
            </w:r>
          </w:p>
        </w:tc>
      </w:tr>
      <w:tr w:rsidR="004060A6" w:rsidRPr="00321853" w14:paraId="23217CB3" w14:textId="77777777" w:rsidTr="002A1238">
        <w:tc>
          <w:tcPr>
            <w:tcW w:w="1596" w:type="dxa"/>
          </w:tcPr>
          <w:p w14:paraId="5E176001" w14:textId="77777777" w:rsidR="004060A6" w:rsidRPr="00321853" w:rsidRDefault="004060A6" w:rsidP="002A1238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41CB0165" w14:textId="77777777" w:rsidR="004060A6" w:rsidRPr="00321853" w:rsidRDefault="004060A6" w:rsidP="002A1238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24016346" w14:textId="77777777" w:rsidR="004060A6" w:rsidRPr="00321853" w:rsidRDefault="004060A6" w:rsidP="002A1238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44A3744" w14:textId="77777777" w:rsidR="004060A6" w:rsidRPr="00321853" w:rsidRDefault="004060A6" w:rsidP="002A1238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0E370672" w14:textId="77777777" w:rsidR="004060A6" w:rsidRPr="00321853" w:rsidRDefault="004060A6" w:rsidP="002A1238">
            <w:pPr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14:paraId="6FFEF59D" w14:textId="77777777" w:rsidR="004060A6" w:rsidRPr="00321853" w:rsidRDefault="004060A6" w:rsidP="002A1238">
            <w:pPr>
              <w:rPr>
                <w:sz w:val="20"/>
                <w:szCs w:val="20"/>
              </w:rPr>
            </w:pPr>
          </w:p>
        </w:tc>
      </w:tr>
      <w:tr w:rsidR="004060A6" w:rsidRPr="00321853" w14:paraId="4BE1E768" w14:textId="77777777" w:rsidTr="002A1238">
        <w:tc>
          <w:tcPr>
            <w:tcW w:w="1596" w:type="dxa"/>
          </w:tcPr>
          <w:p w14:paraId="56B9B1D2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</w:p>
        </w:tc>
        <w:tc>
          <w:tcPr>
            <w:tcW w:w="1596" w:type="dxa"/>
          </w:tcPr>
          <w:p w14:paraId="2CE7BA7A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96" w:type="dxa"/>
          </w:tcPr>
          <w:p w14:paraId="50E9B775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96" w:type="dxa"/>
          </w:tcPr>
          <w:p w14:paraId="312FD4E1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96" w:type="dxa"/>
          </w:tcPr>
          <w:p w14:paraId="13067942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596" w:type="dxa"/>
          </w:tcPr>
          <w:p w14:paraId="7A669152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Mean (SD)</w:t>
            </w:r>
          </w:p>
        </w:tc>
      </w:tr>
      <w:tr w:rsidR="004060A6" w:rsidRPr="00321853" w14:paraId="7A0A1263" w14:textId="77777777" w:rsidTr="002A1238">
        <w:tc>
          <w:tcPr>
            <w:tcW w:w="1596" w:type="dxa"/>
            <w:tcBorders>
              <w:bottom w:val="single" w:sz="4" w:space="0" w:color="auto"/>
            </w:tcBorders>
          </w:tcPr>
          <w:p w14:paraId="34775AEC" w14:textId="77777777" w:rsidR="004060A6" w:rsidRPr="00321853" w:rsidRDefault="004060A6" w:rsidP="002A1238">
            <w:pPr>
              <w:rPr>
                <w:b/>
                <w:sz w:val="20"/>
                <w:szCs w:val="20"/>
              </w:rPr>
            </w:pPr>
            <w:r w:rsidRPr="00321853">
              <w:rPr>
                <w:b/>
                <w:sz w:val="20"/>
                <w:szCs w:val="20"/>
              </w:rPr>
              <w:t>Average percent of weeks with at least 1 use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1E7D6EA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100%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62CBE47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86.5% (17.9%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D8C7984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53.4%  (22.8%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211EA0FC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8.6% (20.9%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2F12A9D5" w14:textId="77777777" w:rsidR="004060A6" w:rsidRPr="00321853" w:rsidRDefault="004060A6" w:rsidP="002A1238">
            <w:pPr>
              <w:rPr>
                <w:sz w:val="20"/>
                <w:szCs w:val="20"/>
              </w:rPr>
            </w:pPr>
            <w:r w:rsidRPr="00321853">
              <w:rPr>
                <w:sz w:val="20"/>
                <w:szCs w:val="20"/>
              </w:rPr>
              <w:t>36.2% (22.8%)</w:t>
            </w:r>
          </w:p>
        </w:tc>
      </w:tr>
    </w:tbl>
    <w:p w14:paraId="6F706123" w14:textId="77777777" w:rsidR="00650419" w:rsidRPr="00321853" w:rsidRDefault="00650419" w:rsidP="004060A6">
      <w:pPr>
        <w:rPr>
          <w:rFonts w:cs="Arial"/>
          <w:sz w:val="20"/>
          <w:szCs w:val="20"/>
        </w:rPr>
      </w:pPr>
    </w:p>
    <w:p w14:paraId="454B819D" w14:textId="49CF44AD" w:rsidR="00650419" w:rsidRPr="00321853" w:rsidRDefault="00650419">
      <w:pPr>
        <w:rPr>
          <w:rFonts w:cs="Arial"/>
          <w:sz w:val="20"/>
          <w:szCs w:val="20"/>
        </w:rPr>
      </w:pPr>
      <w:bookmarkStart w:id="0" w:name="_GoBack"/>
      <w:bookmarkEnd w:id="0"/>
    </w:p>
    <w:sectPr w:rsidR="00650419" w:rsidRPr="00321853" w:rsidSect="002A1238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878D9"/>
    <w:multiLevelType w:val="hybridMultilevel"/>
    <w:tmpl w:val="33DE1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D7723"/>
    <w:multiLevelType w:val="hybridMultilevel"/>
    <w:tmpl w:val="3E582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D154B9"/>
    <w:multiLevelType w:val="hybridMultilevel"/>
    <w:tmpl w:val="E3A602F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1FFD69A5"/>
    <w:multiLevelType w:val="hybridMultilevel"/>
    <w:tmpl w:val="2738E96E"/>
    <w:lvl w:ilvl="0" w:tplc="56D0C1E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C003B2"/>
    <w:multiLevelType w:val="hybridMultilevel"/>
    <w:tmpl w:val="C0E81EA4"/>
    <w:lvl w:ilvl="0" w:tplc="04090001">
      <w:start w:val="1"/>
      <w:numFmt w:val="bullet"/>
      <w:lvlText w:val=""/>
      <w:lvlJc w:val="left"/>
      <w:pPr>
        <w:ind w:left="14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1" w:hanging="360"/>
      </w:pPr>
      <w:rPr>
        <w:rFonts w:ascii="Wingdings" w:hAnsi="Wingdings" w:hint="default"/>
      </w:rPr>
    </w:lvl>
  </w:abstractNum>
  <w:abstractNum w:abstractNumId="5">
    <w:nsid w:val="30BC5761"/>
    <w:multiLevelType w:val="multilevel"/>
    <w:tmpl w:val="CA9A1E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000000"/>
      </w:rPr>
    </w:lvl>
  </w:abstractNum>
  <w:abstractNum w:abstractNumId="6">
    <w:nsid w:val="38B0668C"/>
    <w:multiLevelType w:val="multilevel"/>
    <w:tmpl w:val="87B243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000000"/>
      </w:rPr>
    </w:lvl>
  </w:abstractNum>
  <w:abstractNum w:abstractNumId="7">
    <w:nsid w:val="3E50436D"/>
    <w:multiLevelType w:val="hybridMultilevel"/>
    <w:tmpl w:val="D08C4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1E7453"/>
    <w:multiLevelType w:val="hybridMultilevel"/>
    <w:tmpl w:val="A1EA0778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1DF701C"/>
    <w:multiLevelType w:val="hybridMultilevel"/>
    <w:tmpl w:val="6EBC7A7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9F065A3"/>
    <w:multiLevelType w:val="hybridMultilevel"/>
    <w:tmpl w:val="D3C4937A"/>
    <w:lvl w:ilvl="0" w:tplc="764A842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9"/>
  </w:num>
  <w:num w:numId="5">
    <w:abstractNumId w:val="5"/>
  </w:num>
  <w:num w:numId="6">
    <w:abstractNumId w:val="10"/>
  </w:num>
  <w:num w:numId="7">
    <w:abstractNumId w:val="8"/>
  </w:num>
  <w:num w:numId="8">
    <w:abstractNumId w:val="7"/>
  </w:num>
  <w:num w:numId="9">
    <w:abstractNumId w:val="0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ACA"/>
    <w:rsid w:val="000D3A0A"/>
    <w:rsid w:val="001C3FBE"/>
    <w:rsid w:val="002A1238"/>
    <w:rsid w:val="002B70A9"/>
    <w:rsid w:val="002D69F0"/>
    <w:rsid w:val="00321853"/>
    <w:rsid w:val="004060A6"/>
    <w:rsid w:val="00471785"/>
    <w:rsid w:val="004842D8"/>
    <w:rsid w:val="00650419"/>
    <w:rsid w:val="007176AB"/>
    <w:rsid w:val="00820781"/>
    <w:rsid w:val="00987003"/>
    <w:rsid w:val="00A10446"/>
    <w:rsid w:val="00A875C3"/>
    <w:rsid w:val="00C50D33"/>
    <w:rsid w:val="00D54EC2"/>
    <w:rsid w:val="00EA2ACA"/>
    <w:rsid w:val="00F5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8A9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ACA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qFormat/>
    <w:rsid w:val="00EA2AC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A2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AC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CA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2A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AC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AC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A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AC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A2ACA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A2ACA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EA2AC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2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tract-sub-heading">
    <w:name w:val="abstract-sub-heading"/>
    <w:basedOn w:val="DefaultParagraphFont"/>
    <w:rsid w:val="00EA2ACA"/>
  </w:style>
  <w:style w:type="paragraph" w:styleId="Header">
    <w:name w:val="header"/>
    <w:basedOn w:val="Normal"/>
    <w:link w:val="Head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ACA"/>
  </w:style>
  <w:style w:type="paragraph" w:styleId="Footer">
    <w:name w:val="footer"/>
    <w:basedOn w:val="Normal"/>
    <w:link w:val="FooterChar"/>
    <w:uiPriority w:val="99"/>
    <w:unhideWhenUsed/>
    <w:rsid w:val="00EA2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AC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A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2AC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60</Characters>
  <Application>Microsoft Macintosh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RI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Waalen</dc:creator>
  <cp:lastModifiedBy>Jill Waalen</cp:lastModifiedBy>
  <cp:revision>2</cp:revision>
  <dcterms:created xsi:type="dcterms:W3CDTF">2019-04-05T17:13:00Z</dcterms:created>
  <dcterms:modified xsi:type="dcterms:W3CDTF">2019-04-05T17:13:00Z</dcterms:modified>
</cp:coreProperties>
</file>